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D4F4E" w14:textId="77777777" w:rsidR="00E27EBE" w:rsidRDefault="00E27EBE" w:rsidP="00E27EBE">
      <w:pPr>
        <w:rPr>
          <w:rFonts w:ascii="Times New Roman" w:hAnsi="Times New Roman" w:cs="Times New Roman"/>
          <w:b/>
        </w:rPr>
      </w:pPr>
    </w:p>
    <w:p w14:paraId="2E48553A" w14:textId="77777777" w:rsidR="00E27EBE" w:rsidRDefault="00E27EBE" w:rsidP="00E27EBE">
      <w:pPr>
        <w:rPr>
          <w:rFonts w:ascii="Times New Roman" w:hAnsi="Times New Roman" w:cs="Times New Roman"/>
          <w:b/>
        </w:rPr>
      </w:pPr>
    </w:p>
    <w:p w14:paraId="27FA6F82" w14:textId="77777777" w:rsidR="00E27EBE" w:rsidRDefault="00E27EBE" w:rsidP="00E27EB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CES</w:t>
      </w:r>
    </w:p>
    <w:p w14:paraId="727616A5" w14:textId="061A2591" w:rsidR="00E27EBE" w:rsidRPr="0046446C" w:rsidRDefault="00742AC2" w:rsidP="00E27EB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1</w:t>
      </w:r>
    </w:p>
    <w:p w14:paraId="374F9C6C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0430A50B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  <w:r w:rsidRPr="0046446C">
        <w:rPr>
          <w:noProof/>
        </w:rPr>
        <w:drawing>
          <wp:inline distT="0" distB="0" distL="0" distR="0" wp14:anchorId="718471CC" wp14:editId="010EA29D">
            <wp:extent cx="4027251" cy="7138406"/>
            <wp:effectExtent l="0" t="0" r="0" b="0"/>
            <wp:docPr id="3076" name="Picture 4" descr="A picture containing graphical user interfac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AA95C21-3FCC-0B41-AE29-12E0B3781C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Picture 4" descr="A picture containing graphical user interface&#10;&#10;Description automatically generated">
                      <a:extLst>
                        <a:ext uri="{FF2B5EF4-FFF2-40B4-BE49-F238E27FC236}">
                          <a16:creationId xmlns:a16="http://schemas.microsoft.com/office/drawing/2014/main" id="{AAA95C21-3FCC-0B41-AE29-12E0B3781C2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3561" cy="7149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2A46FE48" w14:textId="38B45039" w:rsidR="00553E32" w:rsidRDefault="00A43580" w:rsidP="00E27EB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rom: </w:t>
      </w:r>
      <w:r w:rsidRPr="00A43580">
        <w:rPr>
          <w:rFonts w:ascii="Times New Roman" w:hAnsi="Times New Roman" w:cs="Times New Roman"/>
          <w:b/>
        </w:rPr>
        <w:t>https://humansystems.arc.nasa.gov/groups/tlx/downloads/TLXScale.pdf</w:t>
      </w:r>
    </w:p>
    <w:p w14:paraId="5CBDA2E5" w14:textId="77777777" w:rsidR="00A43580" w:rsidRDefault="00E27EBE" w:rsidP="00E27EBE">
      <w:pPr>
        <w:rPr>
          <w:rFonts w:ascii="Times New Roman" w:hAnsi="Times New Roman" w:cs="Times New Roman"/>
          <w:b/>
        </w:rPr>
      </w:pPr>
      <w:r w:rsidRPr="0046446C">
        <w:rPr>
          <w:rFonts w:ascii="Times New Roman" w:hAnsi="Times New Roman" w:cs="Times New Roman"/>
          <w:b/>
        </w:rPr>
        <w:lastRenderedPageBreak/>
        <w:t>Instrument Comfort/Ergonomics Survey</w:t>
      </w:r>
    </w:p>
    <w:p w14:paraId="62D57AF6" w14:textId="77777777" w:rsidR="00A43580" w:rsidRDefault="00A43580" w:rsidP="00E27EBE">
      <w:pPr>
        <w:rPr>
          <w:rFonts w:ascii="Times New Roman" w:hAnsi="Times New Roman" w:cs="Times New Roman"/>
          <w:b/>
        </w:rPr>
      </w:pPr>
    </w:p>
    <w:p w14:paraId="7B3A860B" w14:textId="2E0B1C3A" w:rsidR="00E27EBE" w:rsidRDefault="00A43580" w:rsidP="00E27EB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lease place a mark in the following box that corresponds to your level of strain or discomfort while using the instrument (corresponding side of instrument use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43580" w14:paraId="2DE6337F" w14:textId="77777777" w:rsidTr="00A43580">
        <w:tc>
          <w:tcPr>
            <w:tcW w:w="1870" w:type="dxa"/>
          </w:tcPr>
          <w:p w14:paraId="267BBD97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5E41EC95" w14:textId="5F0BA470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43580">
              <w:rPr>
                <w:rFonts w:ascii="Times New Roman" w:hAnsi="Times New Roman" w:cs="Times New Roman"/>
                <w:bCs/>
                <w:sz w:val="22"/>
                <w:szCs w:val="22"/>
              </w:rPr>
              <w:t>High Strain (1)</w:t>
            </w:r>
          </w:p>
        </w:tc>
        <w:tc>
          <w:tcPr>
            <w:tcW w:w="1870" w:type="dxa"/>
          </w:tcPr>
          <w:p w14:paraId="742513F5" w14:textId="2D6C1EB2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43580">
              <w:rPr>
                <w:rFonts w:ascii="Times New Roman" w:hAnsi="Times New Roman" w:cs="Times New Roman"/>
                <w:bCs/>
                <w:sz w:val="22"/>
                <w:szCs w:val="22"/>
              </w:rPr>
              <w:t>Moderate Strain (2)</w:t>
            </w:r>
          </w:p>
        </w:tc>
        <w:tc>
          <w:tcPr>
            <w:tcW w:w="1870" w:type="dxa"/>
          </w:tcPr>
          <w:p w14:paraId="4D7B907E" w14:textId="6CADEAD9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43580">
              <w:rPr>
                <w:rFonts w:ascii="Times New Roman" w:hAnsi="Times New Roman" w:cs="Times New Roman"/>
                <w:bCs/>
                <w:sz w:val="22"/>
                <w:szCs w:val="22"/>
              </w:rPr>
              <w:t>Mild Strain (3)</w:t>
            </w:r>
          </w:p>
        </w:tc>
        <w:tc>
          <w:tcPr>
            <w:tcW w:w="1870" w:type="dxa"/>
          </w:tcPr>
          <w:p w14:paraId="18632098" w14:textId="2813515A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43580">
              <w:rPr>
                <w:rFonts w:ascii="Times New Roman" w:hAnsi="Times New Roman" w:cs="Times New Roman"/>
                <w:bCs/>
                <w:sz w:val="22"/>
                <w:szCs w:val="22"/>
              </w:rPr>
              <w:t>No Strain (4)</w:t>
            </w:r>
          </w:p>
        </w:tc>
      </w:tr>
      <w:tr w:rsidR="00A43580" w14:paraId="4A31E5D3" w14:textId="77777777" w:rsidTr="00A43580">
        <w:tc>
          <w:tcPr>
            <w:tcW w:w="1870" w:type="dxa"/>
          </w:tcPr>
          <w:p w14:paraId="73526587" w14:textId="48A84206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43580">
              <w:rPr>
                <w:rFonts w:ascii="Times New Roman" w:hAnsi="Times New Roman" w:cs="Times New Roman"/>
                <w:bCs/>
                <w:sz w:val="22"/>
                <w:szCs w:val="22"/>
              </w:rPr>
              <w:t>Shoulder</w:t>
            </w:r>
          </w:p>
        </w:tc>
        <w:tc>
          <w:tcPr>
            <w:tcW w:w="1870" w:type="dxa"/>
          </w:tcPr>
          <w:p w14:paraId="74125951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3B0DD671" w14:textId="221E00D3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1CE88432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1F242F28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A43580" w14:paraId="50B5B2C4" w14:textId="77777777" w:rsidTr="00A43580">
        <w:tc>
          <w:tcPr>
            <w:tcW w:w="1870" w:type="dxa"/>
          </w:tcPr>
          <w:p w14:paraId="774AB6C0" w14:textId="5D90E58A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43580">
              <w:rPr>
                <w:rFonts w:ascii="Times New Roman" w:hAnsi="Times New Roman" w:cs="Times New Roman"/>
                <w:bCs/>
                <w:sz w:val="22"/>
                <w:szCs w:val="22"/>
              </w:rPr>
              <w:t>Neck</w:t>
            </w:r>
          </w:p>
        </w:tc>
        <w:tc>
          <w:tcPr>
            <w:tcW w:w="1870" w:type="dxa"/>
          </w:tcPr>
          <w:p w14:paraId="44E01B4A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0851E18F" w14:textId="7EF9813E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4846DD87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61AD4ED2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A43580" w14:paraId="4D27F445" w14:textId="77777777" w:rsidTr="00A43580">
        <w:tc>
          <w:tcPr>
            <w:tcW w:w="1870" w:type="dxa"/>
          </w:tcPr>
          <w:p w14:paraId="6597F94B" w14:textId="3D28288B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43580">
              <w:rPr>
                <w:rFonts w:ascii="Times New Roman" w:hAnsi="Times New Roman" w:cs="Times New Roman"/>
                <w:bCs/>
                <w:sz w:val="22"/>
                <w:szCs w:val="22"/>
              </w:rPr>
              <w:t>Back</w:t>
            </w:r>
          </w:p>
        </w:tc>
        <w:tc>
          <w:tcPr>
            <w:tcW w:w="1870" w:type="dxa"/>
          </w:tcPr>
          <w:p w14:paraId="2B4845EF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1243A843" w14:textId="6483B1C9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489AC90A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751F4F09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A43580" w14:paraId="0ECFF23F" w14:textId="77777777" w:rsidTr="00A43580">
        <w:tc>
          <w:tcPr>
            <w:tcW w:w="1870" w:type="dxa"/>
          </w:tcPr>
          <w:p w14:paraId="10D2D968" w14:textId="2D65EEB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43580">
              <w:rPr>
                <w:rFonts w:ascii="Times New Roman" w:hAnsi="Times New Roman" w:cs="Times New Roman"/>
                <w:bCs/>
                <w:sz w:val="22"/>
                <w:szCs w:val="22"/>
              </w:rPr>
              <w:t>Wrist</w:t>
            </w:r>
          </w:p>
        </w:tc>
        <w:tc>
          <w:tcPr>
            <w:tcW w:w="1870" w:type="dxa"/>
          </w:tcPr>
          <w:p w14:paraId="06913C81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03EB1233" w14:textId="0EAFBA78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6C25D078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01BB704D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A43580" w14:paraId="6B7D049A" w14:textId="77777777" w:rsidTr="00A43580">
        <w:tc>
          <w:tcPr>
            <w:tcW w:w="1870" w:type="dxa"/>
          </w:tcPr>
          <w:p w14:paraId="5A8D1E2C" w14:textId="6DEC49A0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43580">
              <w:rPr>
                <w:rFonts w:ascii="Times New Roman" w:hAnsi="Times New Roman" w:cs="Times New Roman"/>
                <w:bCs/>
                <w:sz w:val="22"/>
                <w:szCs w:val="22"/>
              </w:rPr>
              <w:t>Forearm</w:t>
            </w:r>
          </w:p>
        </w:tc>
        <w:tc>
          <w:tcPr>
            <w:tcW w:w="1870" w:type="dxa"/>
          </w:tcPr>
          <w:p w14:paraId="5A91B2AD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72CB732B" w14:textId="0CCAC91A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020E3C20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772542B5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A43580" w14:paraId="044A1715" w14:textId="77777777" w:rsidTr="00A43580">
        <w:tc>
          <w:tcPr>
            <w:tcW w:w="1870" w:type="dxa"/>
          </w:tcPr>
          <w:p w14:paraId="25D4693C" w14:textId="681A7C91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43580">
              <w:rPr>
                <w:rFonts w:ascii="Times New Roman" w:hAnsi="Times New Roman" w:cs="Times New Roman"/>
                <w:bCs/>
                <w:sz w:val="22"/>
                <w:szCs w:val="22"/>
              </w:rPr>
              <w:t>Hand</w:t>
            </w:r>
          </w:p>
        </w:tc>
        <w:tc>
          <w:tcPr>
            <w:tcW w:w="1870" w:type="dxa"/>
          </w:tcPr>
          <w:p w14:paraId="60D5DFDD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07F9FC8D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1C5A69D8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539B34EC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A43580" w14:paraId="4509E742" w14:textId="77777777" w:rsidTr="00A43580">
        <w:tc>
          <w:tcPr>
            <w:tcW w:w="1870" w:type="dxa"/>
          </w:tcPr>
          <w:p w14:paraId="5F421DED" w14:textId="77777777" w:rsidR="00A43580" w:rsidRPr="00A43580" w:rsidRDefault="00A43580" w:rsidP="00A43580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0682F374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68C26142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041A230E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79BF9025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</w:tbl>
    <w:p w14:paraId="1729F5A7" w14:textId="1BAA4F67" w:rsidR="00A43580" w:rsidRPr="00A43580" w:rsidRDefault="00A43580" w:rsidP="00A43580">
      <w:pPr>
        <w:rPr>
          <w:rFonts w:ascii="Times New Roman" w:hAnsi="Times New Roman" w:cs="Times New Roman"/>
          <w:bCs/>
          <w:sz w:val="21"/>
          <w:szCs w:val="21"/>
        </w:rPr>
      </w:pPr>
      <w:r w:rsidRPr="00A43580">
        <w:rPr>
          <w:rFonts w:ascii="Times New Roman" w:hAnsi="Times New Roman" w:cs="Times New Roman"/>
          <w:bCs/>
          <w:sz w:val="21"/>
          <w:szCs w:val="21"/>
        </w:rPr>
        <w:t xml:space="preserve">Modified from: </w:t>
      </w:r>
      <w:r w:rsidRPr="00A43580">
        <w:rPr>
          <w:rFonts w:ascii="Times New Roman" w:hAnsi="Times New Roman" w:cs="Times New Roman"/>
          <w:bCs/>
          <w:sz w:val="21"/>
          <w:szCs w:val="21"/>
        </w:rPr>
        <w:t xml:space="preserve">Criss CN, Jarboe MD, Claflin J, Matusko N, Rooney DM. Evaluating a Solely Mechanical Articulating Laparoscopic Device: A Prospective Randomized Crossover Study. </w:t>
      </w:r>
      <w:r w:rsidRPr="00A43580">
        <w:rPr>
          <w:rFonts w:ascii="Times New Roman" w:hAnsi="Times New Roman" w:cs="Times New Roman"/>
          <w:bCs/>
          <w:i/>
          <w:iCs/>
          <w:sz w:val="21"/>
          <w:szCs w:val="21"/>
        </w:rPr>
        <w:t>J Laparoendosc Adv Surg Tech A</w:t>
      </w:r>
      <w:r w:rsidRPr="00A43580">
        <w:rPr>
          <w:rFonts w:ascii="Times New Roman" w:hAnsi="Times New Roman" w:cs="Times New Roman"/>
          <w:bCs/>
          <w:sz w:val="21"/>
          <w:szCs w:val="21"/>
        </w:rPr>
        <w:t>. 2019;29(4):542-550. doi:10.1089/lap.2018.0539</w:t>
      </w:r>
    </w:p>
    <w:p w14:paraId="1CF95052" w14:textId="77777777" w:rsidR="00A43580" w:rsidRPr="0046446C" w:rsidRDefault="00A43580" w:rsidP="00A43580">
      <w:pPr>
        <w:jc w:val="center"/>
        <w:rPr>
          <w:rFonts w:ascii="Times New Roman" w:hAnsi="Times New Roman" w:cs="Times New Roman"/>
          <w:b/>
        </w:rPr>
      </w:pPr>
    </w:p>
    <w:p w14:paraId="0F35576C" w14:textId="32DB1D70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0C6794A4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7CBE1936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23DA3151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04A2BE48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726A7910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79B361C1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71BA2E8F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0E991120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21329EC4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2E018A23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0C1D3EC1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58FD2404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025B863F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0C39DBBB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22AF5B4C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3C4E2C38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1E034516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7E7E2BF7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49698DCE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7171E10A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38D3283B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17BB32FB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039F8EF8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1B3C7406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793BB8EF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03328FDB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45C56EBE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423652FB" w14:textId="77777777" w:rsidR="00E27EBE" w:rsidRPr="0046446C" w:rsidRDefault="00E27EBE" w:rsidP="00E27EBE">
      <w:pPr>
        <w:rPr>
          <w:rFonts w:ascii="Times New Roman" w:hAnsi="Times New Roman" w:cs="Times New Roman"/>
          <w:b/>
        </w:rPr>
      </w:pPr>
    </w:p>
    <w:p w14:paraId="73760FA0" w14:textId="77777777" w:rsidR="00A43580" w:rsidRDefault="00A43580" w:rsidP="00E27EBE">
      <w:pPr>
        <w:rPr>
          <w:rFonts w:ascii="Times New Roman" w:hAnsi="Times New Roman" w:cs="Times New Roman"/>
          <w:b/>
        </w:rPr>
      </w:pPr>
    </w:p>
    <w:p w14:paraId="3B6C7730" w14:textId="78767511" w:rsidR="00E27EBE" w:rsidRDefault="00E27EBE" w:rsidP="00E27EB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ppendix </w:t>
      </w:r>
      <w:r w:rsidR="00553E32">
        <w:rPr>
          <w:rFonts w:ascii="Times New Roman" w:hAnsi="Times New Roman" w:cs="Times New Roman"/>
          <w:b/>
        </w:rPr>
        <w:t>2</w:t>
      </w:r>
    </w:p>
    <w:p w14:paraId="64D9FCDD" w14:textId="7C5FE3E9" w:rsidR="00A43580" w:rsidRDefault="00A43580" w:rsidP="00E27EB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lobal Rating Checklist (GR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43580" w14:paraId="1101A34C" w14:textId="77777777" w:rsidTr="00B9051A">
        <w:tc>
          <w:tcPr>
            <w:tcW w:w="9350" w:type="dxa"/>
            <w:gridSpan w:val="5"/>
          </w:tcPr>
          <w:p w14:paraId="3F7F4833" w14:textId="56BACC64" w:rsidR="00A43580" w:rsidRPr="00A43580" w:rsidRDefault="00A43580" w:rsidP="00E27EB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issue and Instrument Handling </w:t>
            </w:r>
          </w:p>
        </w:tc>
      </w:tr>
      <w:tr w:rsidR="00A43580" w:rsidRPr="00A43580" w14:paraId="4CABE118" w14:textId="77777777" w:rsidTr="00A43580">
        <w:tc>
          <w:tcPr>
            <w:tcW w:w="1870" w:type="dxa"/>
          </w:tcPr>
          <w:p w14:paraId="46B7DAA5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  <w:p w14:paraId="06E25B20" w14:textId="6CD27DC5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Rough movement; awkward handling of instruments and tissue (or model)</w:t>
            </w:r>
          </w:p>
        </w:tc>
        <w:tc>
          <w:tcPr>
            <w:tcW w:w="1870" w:type="dxa"/>
          </w:tcPr>
          <w:p w14:paraId="34CE9D2A" w14:textId="681CA991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870" w:type="dxa"/>
          </w:tcPr>
          <w:p w14:paraId="1435D236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  <w:p w14:paraId="7570131F" w14:textId="171AD42E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Careful handling of instruments and tissue (or model) overall, with occasional awkward movements</w:t>
            </w:r>
          </w:p>
        </w:tc>
        <w:tc>
          <w:tcPr>
            <w:tcW w:w="1870" w:type="dxa"/>
          </w:tcPr>
          <w:p w14:paraId="679A754F" w14:textId="7B4AB8BC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870" w:type="dxa"/>
          </w:tcPr>
          <w:p w14:paraId="0609AE5F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  <w:p w14:paraId="2B934ADE" w14:textId="3F053D43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onsistently appropriate and careful handling of </w:t>
            </w:r>
            <w:proofErr w:type="spellStart"/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instrumens</w:t>
            </w:r>
            <w:proofErr w:type="spellEnd"/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tissue (or model)</w:t>
            </w:r>
          </w:p>
        </w:tc>
      </w:tr>
      <w:tr w:rsidR="00A43580" w14:paraId="52FF23BC" w14:textId="77777777" w:rsidTr="00792AC3">
        <w:tc>
          <w:tcPr>
            <w:tcW w:w="9350" w:type="dxa"/>
            <w:gridSpan w:val="5"/>
          </w:tcPr>
          <w:p w14:paraId="3B8AB2EE" w14:textId="2C2BAD28" w:rsidR="00A43580" w:rsidRPr="00A43580" w:rsidRDefault="00A43580" w:rsidP="00E27EB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epth Perception/Accuracy</w:t>
            </w:r>
          </w:p>
        </w:tc>
      </w:tr>
      <w:tr w:rsidR="00A43580" w14:paraId="3BF047FD" w14:textId="77777777" w:rsidTr="00A43580">
        <w:tc>
          <w:tcPr>
            <w:tcW w:w="1870" w:type="dxa"/>
          </w:tcPr>
          <w:p w14:paraId="4B0DD6ED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  <w:p w14:paraId="210AC3E2" w14:textId="41BE151B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Constantly misses target, slow to correct</w:t>
            </w:r>
          </w:p>
        </w:tc>
        <w:tc>
          <w:tcPr>
            <w:tcW w:w="1870" w:type="dxa"/>
          </w:tcPr>
          <w:p w14:paraId="35096DC0" w14:textId="343C84B3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870" w:type="dxa"/>
          </w:tcPr>
          <w:p w14:paraId="119F6793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  <w:p w14:paraId="45C41E84" w14:textId="26465E73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Sometimes misses target, quick to correct</w:t>
            </w:r>
          </w:p>
        </w:tc>
        <w:tc>
          <w:tcPr>
            <w:tcW w:w="1870" w:type="dxa"/>
          </w:tcPr>
          <w:p w14:paraId="0FD37789" w14:textId="74A22E4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870" w:type="dxa"/>
          </w:tcPr>
          <w:p w14:paraId="1C161199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  <w:p w14:paraId="3E9D847B" w14:textId="495C44DA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Accurately direct instrument to target</w:t>
            </w:r>
          </w:p>
        </w:tc>
      </w:tr>
      <w:tr w:rsidR="00A43580" w14:paraId="6EC112DA" w14:textId="77777777" w:rsidTr="0078408D">
        <w:tc>
          <w:tcPr>
            <w:tcW w:w="9350" w:type="dxa"/>
            <w:gridSpan w:val="5"/>
          </w:tcPr>
          <w:p w14:paraId="356B419E" w14:textId="323CF74E" w:rsidR="00A43580" w:rsidRPr="00A43580" w:rsidRDefault="00A43580" w:rsidP="00E27EB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exterity/Efficiency</w:t>
            </w:r>
          </w:p>
        </w:tc>
      </w:tr>
      <w:tr w:rsidR="00A43580" w14:paraId="52504E92" w14:textId="77777777" w:rsidTr="00A43580">
        <w:tc>
          <w:tcPr>
            <w:tcW w:w="1870" w:type="dxa"/>
          </w:tcPr>
          <w:p w14:paraId="61C8AAD3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  <w:p w14:paraId="7FFD27D5" w14:textId="50803B30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Uncertain, inefficient movements without progress</w:t>
            </w:r>
          </w:p>
        </w:tc>
        <w:tc>
          <w:tcPr>
            <w:tcW w:w="1870" w:type="dxa"/>
          </w:tcPr>
          <w:p w14:paraId="2DEE1323" w14:textId="626B934D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870" w:type="dxa"/>
          </w:tcPr>
          <w:p w14:paraId="23E3BAB6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  <w:p w14:paraId="2160E9D4" w14:textId="26A7644C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Efficient movements overall with some unnecessary moves</w:t>
            </w:r>
          </w:p>
        </w:tc>
        <w:tc>
          <w:tcPr>
            <w:tcW w:w="1870" w:type="dxa"/>
          </w:tcPr>
          <w:p w14:paraId="1DF721C4" w14:textId="7EBF7BF1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870" w:type="dxa"/>
          </w:tcPr>
          <w:p w14:paraId="0CCAE087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  <w:p w14:paraId="2CD71513" w14:textId="453756DA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Fluid, efficient </w:t>
            </w:r>
            <w:proofErr w:type="spellStart"/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movmeents</w:t>
            </w:r>
            <w:proofErr w:type="spellEnd"/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without wasted time or motion</w:t>
            </w:r>
          </w:p>
        </w:tc>
      </w:tr>
      <w:tr w:rsidR="00A43580" w14:paraId="36D3CB25" w14:textId="77777777" w:rsidTr="00B03E23">
        <w:tc>
          <w:tcPr>
            <w:tcW w:w="9350" w:type="dxa"/>
            <w:gridSpan w:val="5"/>
          </w:tcPr>
          <w:p w14:paraId="34CCFB5C" w14:textId="167CB5EF" w:rsidR="00A43580" w:rsidRPr="00A43580" w:rsidRDefault="00A43580" w:rsidP="00E27EB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utonomy (Proficiency)</w:t>
            </w:r>
          </w:p>
        </w:tc>
      </w:tr>
      <w:tr w:rsidR="00A43580" w14:paraId="6B633E98" w14:textId="77777777" w:rsidTr="00A43580">
        <w:tc>
          <w:tcPr>
            <w:tcW w:w="1870" w:type="dxa"/>
          </w:tcPr>
          <w:p w14:paraId="63FCD575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  <w:p w14:paraId="7625294C" w14:textId="3816195D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Unable to complete entire task </w:t>
            </w:r>
            <w:proofErr w:type="gramStart"/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at this time</w:t>
            </w:r>
            <w:proofErr w:type="gramEnd"/>
          </w:p>
        </w:tc>
        <w:tc>
          <w:tcPr>
            <w:tcW w:w="1870" w:type="dxa"/>
          </w:tcPr>
          <w:p w14:paraId="0AAE472B" w14:textId="42D7CF44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870" w:type="dxa"/>
          </w:tcPr>
          <w:p w14:paraId="24155B29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  <w:p w14:paraId="5AECE827" w14:textId="250003C5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Able to perform task safely with some instruction</w:t>
            </w:r>
          </w:p>
        </w:tc>
        <w:tc>
          <w:tcPr>
            <w:tcW w:w="1870" w:type="dxa"/>
          </w:tcPr>
          <w:p w14:paraId="4D930E76" w14:textId="0C9D5C55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870" w:type="dxa"/>
          </w:tcPr>
          <w:p w14:paraId="15BCC512" w14:textId="77777777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  <w:p w14:paraId="1D9EAD18" w14:textId="6C3777D9" w:rsidR="00A43580" w:rsidRPr="00A43580" w:rsidRDefault="00A43580" w:rsidP="00A435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3580">
              <w:rPr>
                <w:rFonts w:ascii="Times New Roman" w:hAnsi="Times New Roman" w:cs="Times New Roman"/>
                <w:bCs/>
                <w:sz w:val="16"/>
                <w:szCs w:val="16"/>
              </w:rPr>
              <w:t>Able to perform task safely and independently</w:t>
            </w:r>
          </w:p>
        </w:tc>
      </w:tr>
    </w:tbl>
    <w:p w14:paraId="6FBB26D3" w14:textId="26546DC7" w:rsidR="00E27EBE" w:rsidRPr="0046446C" w:rsidRDefault="00A43580" w:rsidP="00E27EB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otal </w:t>
      </w:r>
      <w:proofErr w:type="gramStart"/>
      <w:r>
        <w:rPr>
          <w:rFonts w:ascii="Times New Roman" w:hAnsi="Times New Roman" w:cs="Times New Roman"/>
          <w:b/>
        </w:rPr>
        <w:t>Score:_</w:t>
      </w:r>
      <w:proofErr w:type="gramEnd"/>
      <w:r>
        <w:rPr>
          <w:rFonts w:ascii="Times New Roman" w:hAnsi="Times New Roman" w:cs="Times New Roman"/>
          <w:b/>
        </w:rPr>
        <w:t xml:space="preserve">______/ 20 points total.         </w:t>
      </w:r>
    </w:p>
    <w:p w14:paraId="238DC11F" w14:textId="77777777" w:rsidR="00E27EBE" w:rsidRDefault="00E27EBE"/>
    <w:p w14:paraId="3C8A4EB8" w14:textId="62FF6DC5" w:rsidR="00A43580" w:rsidRDefault="00A43580">
      <w:r>
        <w:t xml:space="preserve">Modified from: </w:t>
      </w:r>
      <w:r w:rsidRPr="00A43580">
        <w:t xml:space="preserve">Vassiliou MC, Feldman LS, Andrew CG, Bergman S, </w:t>
      </w:r>
      <w:proofErr w:type="spellStart"/>
      <w:r w:rsidRPr="00A43580">
        <w:t>Leffondré</w:t>
      </w:r>
      <w:proofErr w:type="spellEnd"/>
      <w:r w:rsidRPr="00A43580">
        <w:t xml:space="preserve"> K, Stanbridge D, Fried GM. A global assessment tool for evaluation of intraoperative laparoscopic skills. Am J Surg. 2005 Jul;190(1):107-13.</w:t>
      </w:r>
    </w:p>
    <w:sectPr w:rsidR="00A43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EBE"/>
    <w:rsid w:val="00316342"/>
    <w:rsid w:val="00553E32"/>
    <w:rsid w:val="00742AC2"/>
    <w:rsid w:val="009E5191"/>
    <w:rsid w:val="00A36328"/>
    <w:rsid w:val="00A43580"/>
    <w:rsid w:val="00AA347D"/>
    <w:rsid w:val="00CF6D2C"/>
    <w:rsid w:val="00E27EBE"/>
    <w:rsid w:val="00E31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B6FE8"/>
  <w15:chartTrackingRefBased/>
  <w15:docId w15:val="{154C05F8-BC66-B84F-B16A-2B003C968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EBE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E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7E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E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E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E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EB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EB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EB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EB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E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7E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E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E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E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E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E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E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E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7E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7E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7E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7E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7EB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7E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7EBE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7E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7E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7E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7E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2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, Erin</dc:creator>
  <cp:keywords/>
  <dc:description/>
  <cp:lastModifiedBy>Gibson, Erin</cp:lastModifiedBy>
  <cp:revision>6</cp:revision>
  <dcterms:created xsi:type="dcterms:W3CDTF">2026-02-14T18:05:00Z</dcterms:created>
  <dcterms:modified xsi:type="dcterms:W3CDTF">2026-02-15T14:21:00Z</dcterms:modified>
</cp:coreProperties>
</file>